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17776" w14:textId="6455D261" w:rsidR="00C15287" w:rsidRPr="00203DE3" w:rsidRDefault="0051625F" w:rsidP="0051625F">
      <w:pPr>
        <w:jc w:val="both"/>
        <w:rPr>
          <w:b/>
        </w:rPr>
      </w:pPr>
      <w:r>
        <w:rPr>
          <w:b/>
        </w:rPr>
        <w:t xml:space="preserve">Additional </w:t>
      </w:r>
      <w:r w:rsidR="007240CD">
        <w:rPr>
          <w:b/>
        </w:rPr>
        <w:t>F</w:t>
      </w:r>
      <w:r>
        <w:rPr>
          <w:b/>
        </w:rPr>
        <w:t xml:space="preserve">ile </w:t>
      </w:r>
      <w:r w:rsidR="008304B2">
        <w:rPr>
          <w:rFonts w:hint="eastAsia"/>
          <w:b/>
        </w:rPr>
        <w:t>1</w:t>
      </w:r>
      <w:r>
        <w:rPr>
          <w:b/>
        </w:rPr>
        <w:t xml:space="preserve">: </w:t>
      </w:r>
      <w:r w:rsidR="00BE7E77">
        <w:rPr>
          <w:b/>
        </w:rPr>
        <w:t>Additional</w:t>
      </w:r>
      <w:r w:rsidR="00C15287" w:rsidRPr="00203DE3">
        <w:rPr>
          <w:b/>
        </w:rPr>
        <w:t xml:space="preserve"> Methods</w:t>
      </w:r>
    </w:p>
    <w:p w14:paraId="1AE0B805" w14:textId="77777777" w:rsidR="00D67A87" w:rsidRPr="00C15287" w:rsidRDefault="000B2D6E" w:rsidP="0051625F">
      <w:pPr>
        <w:jc w:val="both"/>
        <w:rPr>
          <w:b/>
        </w:rPr>
      </w:pPr>
      <w:r w:rsidRPr="00C15287">
        <w:rPr>
          <w:b/>
        </w:rPr>
        <w:t xml:space="preserve">Analysis of </w:t>
      </w:r>
      <w:r w:rsidR="00C15287">
        <w:rPr>
          <w:b/>
        </w:rPr>
        <w:t>next generation sequencing data</w:t>
      </w:r>
    </w:p>
    <w:p w14:paraId="3A005C9A" w14:textId="6AF17229" w:rsidR="00D522E1" w:rsidRDefault="00CD3D62" w:rsidP="0051625F">
      <w:pPr>
        <w:jc w:val="both"/>
      </w:pPr>
      <w:r>
        <w:t xml:space="preserve">Somatic Variant Caller (Illumina) was employed to analyze </w:t>
      </w:r>
      <w:r w:rsidR="000B1744">
        <w:t xml:space="preserve">the </w:t>
      </w:r>
      <w:r>
        <w:t xml:space="preserve">sequencing data </w:t>
      </w:r>
      <w:r w:rsidR="0041186E">
        <w:t>of</w:t>
      </w:r>
      <w:r w:rsidR="000B1744">
        <w:t xml:space="preserve"> the</w:t>
      </w:r>
      <w:r w:rsidR="0041186E">
        <w:t xml:space="preserve"> </w:t>
      </w:r>
      <w:r>
        <w:t>Illumina TruSight Tumor 26 Panel. Only base calls above Q20 (&lt;</w:t>
      </w:r>
      <w:r w:rsidR="001B4749">
        <w:t xml:space="preserve">1% of </w:t>
      </w:r>
      <w:r w:rsidR="000B1744">
        <w:t xml:space="preserve">the </w:t>
      </w:r>
      <w:r w:rsidR="001B4749">
        <w:t>estimated sequencing error) were used</w:t>
      </w:r>
      <w:r w:rsidR="000B1744">
        <w:t>,</w:t>
      </w:r>
      <w:r w:rsidR="001B4749">
        <w:t xml:space="preserve"> and variants were called for a base position </w:t>
      </w:r>
      <w:r w:rsidR="000B1744">
        <w:t>with a</w:t>
      </w:r>
      <w:r w:rsidR="001B4749">
        <w:t xml:space="preserve"> depth of coverage 10 or greater. </w:t>
      </w:r>
      <w:r w:rsidR="00203DE3">
        <w:t>The variant report was outputted as</w:t>
      </w:r>
      <w:r w:rsidR="000B2D6E">
        <w:t xml:space="preserve"> </w:t>
      </w:r>
      <w:r w:rsidR="000B1744">
        <w:t xml:space="preserve">a </w:t>
      </w:r>
      <w:r w:rsidR="00C15287">
        <w:t>VCF file</w:t>
      </w:r>
      <w:r w:rsidR="000B2D6E">
        <w:t xml:space="preserve"> </w:t>
      </w:r>
      <w:r w:rsidR="00203DE3">
        <w:t xml:space="preserve">and </w:t>
      </w:r>
      <w:r w:rsidR="000B2D6E">
        <w:t>input</w:t>
      </w:r>
      <w:r w:rsidR="00203DE3">
        <w:t>ted</w:t>
      </w:r>
      <w:r w:rsidR="000B2D6E">
        <w:t xml:space="preserve"> for annotation </w:t>
      </w:r>
      <w:r w:rsidR="000B1744">
        <w:t>in</w:t>
      </w:r>
      <w:r w:rsidR="000B2D6E">
        <w:t xml:space="preserve"> Illumina VariantStudio 3.0.</w:t>
      </w:r>
      <w:r w:rsidR="00203DE3">
        <w:t xml:space="preserve"> Additional f</w:t>
      </w:r>
      <w:r w:rsidR="000B2D6E">
        <w:t>ilter</w:t>
      </w:r>
      <w:r w:rsidR="00203DE3">
        <w:t>s</w:t>
      </w:r>
      <w:r w:rsidR="000B2D6E">
        <w:t xml:space="preserve"> w</w:t>
      </w:r>
      <w:r w:rsidR="00203DE3">
        <w:t>ere</w:t>
      </w:r>
      <w:r w:rsidR="000B2D6E">
        <w:t xml:space="preserve"> appl</w:t>
      </w:r>
      <w:r w:rsidR="00203DE3">
        <w:t xml:space="preserve">ied </w:t>
      </w:r>
      <w:r w:rsidR="003F1E64">
        <w:t xml:space="preserve">to exclude </w:t>
      </w:r>
      <w:r w:rsidR="007E4887">
        <w:t xml:space="preserve">low-quality or </w:t>
      </w:r>
      <w:r w:rsidR="003F1E64">
        <w:t>germline variants</w:t>
      </w:r>
      <w:r w:rsidR="00F71467">
        <w:t xml:space="preserve"> and</w:t>
      </w:r>
      <w:r w:rsidR="003F1E64">
        <w:t xml:space="preserve"> </w:t>
      </w:r>
      <w:r w:rsidR="00192783">
        <w:rPr>
          <w:rFonts w:hint="eastAsia"/>
        </w:rPr>
        <w:t>t</w:t>
      </w:r>
      <w:r w:rsidR="00192783">
        <w:t>o select</w:t>
      </w:r>
      <w:r w:rsidR="00203DE3">
        <w:t xml:space="preserve"> somatic mutations unique to carcinoma samples.</w:t>
      </w:r>
      <w:r w:rsidR="007E4887">
        <w:t xml:space="preserve"> First, called variants marked as SB (</w:t>
      </w:r>
      <w:r w:rsidR="007E4887" w:rsidRPr="007E4887">
        <w:t>strand bias</w:t>
      </w:r>
      <w:r w:rsidR="007E4887">
        <w:t>), PB</w:t>
      </w:r>
      <w:r w:rsidR="002F1749">
        <w:t xml:space="preserve"> (prevalence of the variant is significantly biased between the </w:t>
      </w:r>
      <w:r w:rsidR="000B1744">
        <w:t>two</w:t>
      </w:r>
      <w:r w:rsidR="002F1749">
        <w:t xml:space="preserve"> forward and reverse probe pools)</w:t>
      </w:r>
      <w:r w:rsidR="007E4887">
        <w:t>, or Low DP</w:t>
      </w:r>
      <w:r w:rsidR="002F1749">
        <w:t xml:space="preserve"> (</w:t>
      </w:r>
      <w:r w:rsidR="002F1749" w:rsidRPr="002F1749">
        <w:t xml:space="preserve">sites with depth of coverage below </w:t>
      </w:r>
      <w:r w:rsidR="00BD179D">
        <w:t>10</w:t>
      </w:r>
      <w:r w:rsidR="002F1749">
        <w:t>)</w:t>
      </w:r>
      <w:r w:rsidR="007E4887">
        <w:t xml:space="preserve"> </w:t>
      </w:r>
      <w:r w:rsidR="000B1744">
        <w:t>were</w:t>
      </w:r>
      <w:r w:rsidR="007E4887">
        <w:t xml:space="preserve"> excluded from the report. Second</w:t>
      </w:r>
      <w:r w:rsidR="00203DE3">
        <w:t xml:space="preserve">, </w:t>
      </w:r>
      <w:r w:rsidR="003F1E64">
        <w:t xml:space="preserve">variants that were observed in paired adenoma and carcinoma samples and </w:t>
      </w:r>
      <w:r w:rsidR="000B1744">
        <w:t>with an</w:t>
      </w:r>
      <w:r w:rsidR="003F1E64">
        <w:t xml:space="preserve"> alternate variant frequency </w:t>
      </w:r>
      <w:r w:rsidR="000B1744">
        <w:t>of</w:t>
      </w:r>
      <w:r w:rsidR="003F1E64">
        <w:t xml:space="preserve"> 40</w:t>
      </w:r>
      <w:r w:rsidR="000B1744">
        <w:t>%</w:t>
      </w:r>
      <w:r w:rsidR="00192783">
        <w:rPr>
          <w:rFonts w:hint="eastAsia"/>
        </w:rPr>
        <w:t>—</w:t>
      </w:r>
      <w:r w:rsidR="003F1E64">
        <w:t xml:space="preserve">60% or </w:t>
      </w:r>
      <w:r w:rsidR="000B1744">
        <w:t>close to</w:t>
      </w:r>
      <w:r w:rsidR="003F1E64">
        <w:t xml:space="preserve"> 100% </w:t>
      </w:r>
      <w:r w:rsidR="00192783">
        <w:t xml:space="preserve">(homozygous for alternate variants) </w:t>
      </w:r>
      <w:r w:rsidR="003F1E64">
        <w:t>were exclu</w:t>
      </w:r>
      <w:r w:rsidR="00626584">
        <w:t xml:space="preserve">ded because these variants were most </w:t>
      </w:r>
      <w:r w:rsidR="00976194">
        <w:t>probably</w:t>
      </w:r>
      <w:r w:rsidR="003F1E64">
        <w:t xml:space="preserve"> germline</w:t>
      </w:r>
      <w:r w:rsidR="000B1744">
        <w:t xml:space="preserve"> variants</w:t>
      </w:r>
      <w:r w:rsidR="003F1E64">
        <w:t xml:space="preserve">. </w:t>
      </w:r>
      <w:r w:rsidR="007E4887">
        <w:t>Third</w:t>
      </w:r>
      <w:r w:rsidR="003F1E64">
        <w:t xml:space="preserve">, </w:t>
      </w:r>
      <w:r w:rsidR="00085CE6">
        <w:t>variants with</w:t>
      </w:r>
      <w:r w:rsidR="00203DE3">
        <w:t xml:space="preserve"> </w:t>
      </w:r>
      <w:r w:rsidR="000B1744">
        <w:t xml:space="preserve">an </w:t>
      </w:r>
      <w:r w:rsidR="00203DE3">
        <w:t>allele f</w:t>
      </w:r>
      <w:r w:rsidR="000B2D6E">
        <w:t>requency</w:t>
      </w:r>
      <w:r w:rsidR="00203DE3">
        <w:t xml:space="preserve"> </w:t>
      </w:r>
      <w:r w:rsidR="00085CE6">
        <w:t xml:space="preserve">higher than 10% </w:t>
      </w:r>
      <w:r w:rsidR="000B2D6E">
        <w:t xml:space="preserve">in East Asian and South Asian </w:t>
      </w:r>
      <w:r w:rsidR="00192783">
        <w:t xml:space="preserve">individuals </w:t>
      </w:r>
      <w:r w:rsidR="00085CE6">
        <w:t>reported by 1</w:t>
      </w:r>
      <w:r w:rsidR="000B1744">
        <w:t>,</w:t>
      </w:r>
      <w:r w:rsidR="00085CE6">
        <w:t>000 genome</w:t>
      </w:r>
      <w:r w:rsidR="000B1744">
        <w:t>s</w:t>
      </w:r>
      <w:r w:rsidR="00085CE6">
        <w:t xml:space="preserve"> were excluded </w:t>
      </w:r>
      <w:r w:rsidR="003F1E64">
        <w:t xml:space="preserve">to </w:t>
      </w:r>
      <w:r w:rsidR="00873BEC">
        <w:t>eliminate</w:t>
      </w:r>
      <w:r w:rsidR="003F1E64">
        <w:t xml:space="preserve"> common variants</w:t>
      </w:r>
      <w:r w:rsidR="00D522E1">
        <w:t xml:space="preserve">. </w:t>
      </w:r>
      <w:r w:rsidR="007E4887">
        <w:t>Finally</w:t>
      </w:r>
      <w:r w:rsidR="00203DE3">
        <w:t>, only v</w:t>
      </w:r>
      <w:r w:rsidR="00D522E1">
        <w:t>ariants with predicted biological consequences</w:t>
      </w:r>
      <w:r w:rsidR="000B1744">
        <w:t>—</w:t>
      </w:r>
      <w:r w:rsidR="00D522E1">
        <w:t xml:space="preserve">including missense, frameshift, stop gained, stop lost, initiator codon, in-frame insertion, in-frame deletion, </w:t>
      </w:r>
      <w:r w:rsidR="003F1E64">
        <w:t xml:space="preserve">and </w:t>
      </w:r>
      <w:r w:rsidR="00D522E1">
        <w:t>splice</w:t>
      </w:r>
      <w:r w:rsidR="000B1744">
        <w:t>—</w:t>
      </w:r>
      <w:r w:rsidR="00203DE3">
        <w:t>were included</w:t>
      </w:r>
      <w:r w:rsidR="00E7311A">
        <w:t xml:space="preserve">. In this study, </w:t>
      </w:r>
      <w:r w:rsidR="00085CE6">
        <w:t xml:space="preserve">only the </w:t>
      </w:r>
      <w:r w:rsidR="00E7311A">
        <w:t xml:space="preserve">somatic mutations of the </w:t>
      </w:r>
      <w:r w:rsidR="00E7311A" w:rsidRPr="00192783">
        <w:rPr>
          <w:i/>
        </w:rPr>
        <w:t>TP53</w:t>
      </w:r>
      <w:r w:rsidR="00E7311A">
        <w:t xml:space="preserve"> and </w:t>
      </w:r>
      <w:r w:rsidR="00E7311A" w:rsidRPr="00192783">
        <w:rPr>
          <w:i/>
        </w:rPr>
        <w:t>KRAS</w:t>
      </w:r>
      <w:r w:rsidR="00E7311A">
        <w:t xml:space="preserve"> genes were</w:t>
      </w:r>
      <w:r w:rsidR="007E4887">
        <w:t xml:space="preserve"> </w:t>
      </w:r>
      <w:r w:rsidR="00085CE6">
        <w:t xml:space="preserve">included for </w:t>
      </w:r>
      <w:r w:rsidR="00CE6EEB">
        <w:t xml:space="preserve">association </w:t>
      </w:r>
      <w:r w:rsidR="00085CE6">
        <w:t>analysis</w:t>
      </w:r>
      <w:r w:rsidR="00D522E1">
        <w:t>.</w:t>
      </w:r>
    </w:p>
    <w:p w14:paraId="3AED500B" w14:textId="77777777" w:rsidR="0039383D" w:rsidRDefault="0039383D" w:rsidP="0051625F">
      <w:pPr>
        <w:jc w:val="both"/>
      </w:pPr>
    </w:p>
    <w:p w14:paraId="3D249681" w14:textId="4F7C93C0" w:rsidR="002527AC" w:rsidRDefault="002527AC" w:rsidP="0051625F">
      <w:pPr>
        <w:jc w:val="both"/>
      </w:pPr>
      <w:r>
        <w:t>CASAVA1.8.2</w:t>
      </w:r>
      <w:r w:rsidR="0039383D">
        <w:t xml:space="preserve"> (Illumina) was employed to analyze </w:t>
      </w:r>
      <w:r w:rsidR="0041186E">
        <w:t xml:space="preserve">whole-exome sequencing data. </w:t>
      </w:r>
      <w:r w:rsidR="00C759E8">
        <w:t xml:space="preserve">Bcl conversion, demultiplexing, sequence alignment, </w:t>
      </w:r>
      <w:r w:rsidR="00441D2F">
        <w:t xml:space="preserve">and </w:t>
      </w:r>
      <w:r w:rsidR="00C759E8">
        <w:t xml:space="preserve">variant detection were </w:t>
      </w:r>
      <w:r w:rsidR="000B1744">
        <w:t>performed</w:t>
      </w:r>
      <w:r w:rsidR="00C759E8">
        <w:t xml:space="preserve"> </w:t>
      </w:r>
      <w:r w:rsidR="00F17BEA">
        <w:t>in accordance with</w:t>
      </w:r>
      <w:r w:rsidR="000B1744">
        <w:t xml:space="preserve"> the</w:t>
      </w:r>
      <w:r w:rsidR="00C759E8">
        <w:t xml:space="preserve"> CASAVA1.8.2 user guide. </w:t>
      </w:r>
      <w:r w:rsidR="009F2374">
        <w:t>NCBI Build 37.2 was used as the reference genome for sequence alignment.</w:t>
      </w:r>
      <w:r w:rsidR="00C759E8">
        <w:t xml:space="preserve"> </w:t>
      </w:r>
      <w:r w:rsidR="000B1744">
        <w:t>O</w:t>
      </w:r>
      <w:r w:rsidR="00441D2F">
        <w:t xml:space="preserve">nly </w:t>
      </w:r>
      <w:r w:rsidR="007A40C0">
        <w:t>variants located in the r</w:t>
      </w:r>
      <w:r w:rsidR="0041186E">
        <w:t xml:space="preserve">egions covered by </w:t>
      </w:r>
      <w:r w:rsidR="000B1744">
        <w:t xml:space="preserve">the </w:t>
      </w:r>
      <w:r w:rsidR="0041186E">
        <w:t xml:space="preserve">amplicons of TruSight Tumor 26 Panel </w:t>
      </w:r>
      <w:r w:rsidR="007A40C0">
        <w:t xml:space="preserve">were </w:t>
      </w:r>
      <w:r w:rsidR="00441D2F">
        <w:t xml:space="preserve">further analyzed. The called variants were filtered by Bcalls_used &gt;= 20 and </w:t>
      </w:r>
      <w:r>
        <w:t>Q_snp &gt;= 20</w:t>
      </w:r>
      <w:r w:rsidR="00441D2F">
        <w:t xml:space="preserve">. Annotation of the variants was </w:t>
      </w:r>
      <w:r w:rsidR="000B1744">
        <w:t>performed using</w:t>
      </w:r>
      <w:r w:rsidR="00441D2F">
        <w:t xml:space="preserve"> VarioWatch. </w:t>
      </w:r>
      <w:r w:rsidR="00CE6EEB">
        <w:t>O</w:t>
      </w:r>
      <w:r w:rsidR="00CE6EEB" w:rsidRPr="00CE6EEB">
        <w:t>nly variants with predicted biological consequences</w:t>
      </w:r>
      <w:r w:rsidR="000B1744">
        <w:t>—</w:t>
      </w:r>
      <w:r w:rsidR="00CE6EEB" w:rsidRPr="00CE6EEB">
        <w:t>including missense, frameshift, stop gained, stop lost, initiator codon, in-frame insertion, in-frame deletion, and splice</w:t>
      </w:r>
      <w:r w:rsidR="000B1744">
        <w:t>—</w:t>
      </w:r>
      <w:r w:rsidR="00CE6EEB" w:rsidRPr="00CE6EEB">
        <w:t>were included</w:t>
      </w:r>
      <w:r w:rsidR="00CE6EEB">
        <w:t>. Functional v</w:t>
      </w:r>
      <w:r>
        <w:t xml:space="preserve">ariants </w:t>
      </w:r>
      <w:r w:rsidR="00CE6EEB">
        <w:t xml:space="preserve">that were </w:t>
      </w:r>
      <w:r>
        <w:t xml:space="preserve">identified in </w:t>
      </w:r>
      <w:r w:rsidR="00CE6EEB">
        <w:t>cancer</w:t>
      </w:r>
      <w:r w:rsidR="000B1744">
        <w:t>ous</w:t>
      </w:r>
      <w:r w:rsidR="00225708">
        <w:t xml:space="preserve"> tissues</w:t>
      </w:r>
      <w:r w:rsidR="00CE6EEB">
        <w:t xml:space="preserve"> and </w:t>
      </w:r>
      <w:r>
        <w:t>paired non-neoplastic colon tissue</w:t>
      </w:r>
      <w:r w:rsidR="000B1744">
        <w:t>s</w:t>
      </w:r>
      <w:r w:rsidR="00CE6EEB">
        <w:t xml:space="preserve"> were considered germline mutations and excluded from </w:t>
      </w:r>
      <w:r w:rsidR="000B1744">
        <w:t xml:space="preserve">the </w:t>
      </w:r>
      <w:r w:rsidR="00CE6EEB">
        <w:t xml:space="preserve">report. </w:t>
      </w:r>
      <w:r w:rsidR="000B1744">
        <w:t>O</w:t>
      </w:r>
      <w:r w:rsidR="00CE6EEB" w:rsidRPr="00CE6EEB">
        <w:t xml:space="preserve">nly the somatic mutations of the </w:t>
      </w:r>
      <w:r w:rsidR="00CE6EEB" w:rsidRPr="00225708">
        <w:rPr>
          <w:i/>
        </w:rPr>
        <w:t>TP53</w:t>
      </w:r>
      <w:r w:rsidR="00CE6EEB" w:rsidRPr="00CE6EEB">
        <w:t xml:space="preserve"> and </w:t>
      </w:r>
      <w:r w:rsidR="00CE6EEB" w:rsidRPr="00225708">
        <w:rPr>
          <w:i/>
        </w:rPr>
        <w:t>KRAS</w:t>
      </w:r>
      <w:r w:rsidR="00CE6EEB" w:rsidRPr="00CE6EEB">
        <w:t xml:space="preserve"> genes were included for</w:t>
      </w:r>
      <w:r w:rsidR="00CE6EEB">
        <w:t xml:space="preserve"> association</w:t>
      </w:r>
      <w:r w:rsidR="00CE6EEB" w:rsidRPr="00CE6EEB">
        <w:t xml:space="preserve"> analysis.</w:t>
      </w:r>
    </w:p>
    <w:sectPr w:rsidR="002527A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0FA34" w14:textId="77777777" w:rsidR="00771292" w:rsidRDefault="00771292" w:rsidP="00C15287">
      <w:r>
        <w:separator/>
      </w:r>
    </w:p>
  </w:endnote>
  <w:endnote w:type="continuationSeparator" w:id="0">
    <w:p w14:paraId="0E72E322" w14:textId="77777777" w:rsidR="00771292" w:rsidRDefault="00771292" w:rsidP="00C15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E0C65" w14:textId="77777777" w:rsidR="00771292" w:rsidRDefault="00771292" w:rsidP="00C15287">
      <w:r>
        <w:separator/>
      </w:r>
    </w:p>
  </w:footnote>
  <w:footnote w:type="continuationSeparator" w:id="0">
    <w:p w14:paraId="68FE25CA" w14:textId="77777777" w:rsidR="00771292" w:rsidRDefault="00771292" w:rsidP="00C152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7B104D"/>
    <w:multiLevelType w:val="hybridMultilevel"/>
    <w:tmpl w:val="BDAA91E2"/>
    <w:lvl w:ilvl="0" w:tplc="3B70A7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E990489"/>
    <w:multiLevelType w:val="hybridMultilevel"/>
    <w:tmpl w:val="B344DB7A"/>
    <w:lvl w:ilvl="0" w:tplc="59D6F73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2D6E"/>
    <w:rsid w:val="0002094D"/>
    <w:rsid w:val="00074066"/>
    <w:rsid w:val="00085CE6"/>
    <w:rsid w:val="000B1744"/>
    <w:rsid w:val="000B2D6E"/>
    <w:rsid w:val="000C75E5"/>
    <w:rsid w:val="000F57AC"/>
    <w:rsid w:val="00113A59"/>
    <w:rsid w:val="001328EB"/>
    <w:rsid w:val="00192783"/>
    <w:rsid w:val="001B4749"/>
    <w:rsid w:val="001E7E5B"/>
    <w:rsid w:val="00203DE3"/>
    <w:rsid w:val="00225708"/>
    <w:rsid w:val="002527AC"/>
    <w:rsid w:val="002F1749"/>
    <w:rsid w:val="0039383D"/>
    <w:rsid w:val="003C24BE"/>
    <w:rsid w:val="003F1E64"/>
    <w:rsid w:val="0041186E"/>
    <w:rsid w:val="00441D2F"/>
    <w:rsid w:val="004A24C0"/>
    <w:rsid w:val="0051625F"/>
    <w:rsid w:val="0061745E"/>
    <w:rsid w:val="00626584"/>
    <w:rsid w:val="006269EE"/>
    <w:rsid w:val="007240CD"/>
    <w:rsid w:val="00771292"/>
    <w:rsid w:val="007A40C0"/>
    <w:rsid w:val="007E4887"/>
    <w:rsid w:val="008304B2"/>
    <w:rsid w:val="00873BEC"/>
    <w:rsid w:val="00905028"/>
    <w:rsid w:val="009150F3"/>
    <w:rsid w:val="00935887"/>
    <w:rsid w:val="009636DC"/>
    <w:rsid w:val="00976194"/>
    <w:rsid w:val="009F2374"/>
    <w:rsid w:val="009F7D70"/>
    <w:rsid w:val="00A45852"/>
    <w:rsid w:val="00BD179D"/>
    <w:rsid w:val="00BD54F5"/>
    <w:rsid w:val="00BE7E77"/>
    <w:rsid w:val="00C05118"/>
    <w:rsid w:val="00C15287"/>
    <w:rsid w:val="00C759E8"/>
    <w:rsid w:val="00C77E0C"/>
    <w:rsid w:val="00CC2A10"/>
    <w:rsid w:val="00CD3D62"/>
    <w:rsid w:val="00CE6EEB"/>
    <w:rsid w:val="00D216CD"/>
    <w:rsid w:val="00D522E1"/>
    <w:rsid w:val="00D67A87"/>
    <w:rsid w:val="00D84146"/>
    <w:rsid w:val="00E03D05"/>
    <w:rsid w:val="00E40A40"/>
    <w:rsid w:val="00E7311A"/>
    <w:rsid w:val="00E92679"/>
    <w:rsid w:val="00EA5594"/>
    <w:rsid w:val="00EB7E9C"/>
    <w:rsid w:val="00F17BEA"/>
    <w:rsid w:val="00F71467"/>
    <w:rsid w:val="00F91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988102"/>
  <w15:docId w15:val="{C34747D9-30D8-4770-B4A7-E0D040C08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2D6E"/>
    <w:pPr>
      <w:ind w:leftChars="200" w:left="480"/>
    </w:pPr>
  </w:style>
  <w:style w:type="paragraph" w:styleId="Header">
    <w:name w:val="header"/>
    <w:basedOn w:val="Normal"/>
    <w:link w:val="HeaderChar"/>
    <w:unhideWhenUsed/>
    <w:rsid w:val="00C152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C15287"/>
    <w:rPr>
      <w:kern w:val="2"/>
    </w:rPr>
  </w:style>
  <w:style w:type="paragraph" w:styleId="Footer">
    <w:name w:val="footer"/>
    <w:basedOn w:val="Normal"/>
    <w:link w:val="FooterChar"/>
    <w:unhideWhenUsed/>
    <w:rsid w:val="00C152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C15287"/>
    <w:rPr>
      <w:kern w:val="2"/>
    </w:rPr>
  </w:style>
  <w:style w:type="character" w:styleId="CommentReference">
    <w:name w:val="annotation reference"/>
    <w:basedOn w:val="DefaultParagraphFont"/>
    <w:semiHidden/>
    <w:unhideWhenUsed/>
    <w:rsid w:val="000B174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B17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B1744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B1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B1744"/>
    <w:rPr>
      <w:b/>
      <w:bCs/>
      <w:kern w:val="2"/>
    </w:rPr>
  </w:style>
  <w:style w:type="paragraph" w:styleId="BalloonText">
    <w:name w:val="Balloon Text"/>
    <w:basedOn w:val="Normal"/>
    <w:link w:val="BalloonTextChar"/>
    <w:semiHidden/>
    <w:unhideWhenUsed/>
    <w:rsid w:val="000B17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B1744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玲慧</dc:creator>
  <cp:lastModifiedBy>Jini Mol</cp:lastModifiedBy>
  <cp:revision>6</cp:revision>
  <dcterms:created xsi:type="dcterms:W3CDTF">2022-07-21T05:05:00Z</dcterms:created>
  <dcterms:modified xsi:type="dcterms:W3CDTF">2022-10-22T04:54:00Z</dcterms:modified>
</cp:coreProperties>
</file>